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2E3" w:rsidRPr="00FE42E3" w:rsidRDefault="00FE42E3" w:rsidP="00FE42E3">
      <w:pPr>
        <w:wordWrap/>
        <w:spacing w:line="360" w:lineRule="auto"/>
        <w:rPr>
          <w:rFonts w:ascii="Times New Roman" w:eastAsia="돋움" w:hAnsi="Times New Roman"/>
          <w:b/>
          <w:kern w:val="0"/>
          <w:sz w:val="24"/>
          <w:szCs w:val="24"/>
        </w:rPr>
      </w:pPr>
      <w:bookmarkStart w:id="0" w:name="_GoBack"/>
      <w:bookmarkEnd w:id="0"/>
      <w:r w:rsidRPr="00FE42E3">
        <w:rPr>
          <w:rFonts w:ascii="Times New Roman" w:hAnsi="Times New Roman"/>
          <w:b/>
          <w:sz w:val="24"/>
          <w:szCs w:val="24"/>
        </w:rPr>
        <w:t>Associations between hypertension and the peroxisome proliferator-activated receptor-δ</w:t>
      </w:r>
      <w:r w:rsidRPr="00FE42E3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E42E3">
        <w:rPr>
          <w:rFonts w:ascii="Times New Roman" w:hAnsi="Times New Roman"/>
          <w:b/>
          <w:sz w:val="24"/>
          <w:szCs w:val="24"/>
        </w:rPr>
        <w:t>(</w:t>
      </w:r>
      <w:r w:rsidRPr="00FE42E3">
        <w:rPr>
          <w:rFonts w:ascii="Times New Roman" w:hAnsi="Times New Roman"/>
          <w:b/>
          <w:i/>
          <w:sz w:val="24"/>
          <w:szCs w:val="24"/>
        </w:rPr>
        <w:t>PPARD</w:t>
      </w:r>
      <w:r w:rsidRPr="00FE42E3">
        <w:rPr>
          <w:rFonts w:ascii="Times New Roman" w:hAnsi="Times New Roman"/>
          <w:b/>
          <w:sz w:val="24"/>
          <w:szCs w:val="24"/>
        </w:rPr>
        <w:t>) gene rs7770619 C&gt;T polymorphism in a Korean population</w:t>
      </w:r>
    </w:p>
    <w:p w:rsidR="00FE42E3" w:rsidRPr="00FE42E3" w:rsidRDefault="00FE42E3" w:rsidP="00B66552">
      <w:pPr>
        <w:wordWrap/>
        <w:spacing w:line="360" w:lineRule="auto"/>
        <w:ind w:left="1088" w:hangingChars="462" w:hanging="1088"/>
        <w:rPr>
          <w:rFonts w:ascii="Times New Roman" w:eastAsia="돋움" w:hAnsi="Times New Roman"/>
          <w:b/>
          <w:kern w:val="0"/>
          <w:sz w:val="24"/>
          <w:szCs w:val="24"/>
        </w:rPr>
      </w:pPr>
    </w:p>
    <w:p w:rsidR="00B66552" w:rsidRPr="00FE42E3" w:rsidRDefault="00B66552" w:rsidP="00B66552">
      <w:pPr>
        <w:wordWrap/>
        <w:spacing w:line="360" w:lineRule="auto"/>
        <w:ind w:left="1088" w:hangingChars="462" w:hanging="1088"/>
        <w:rPr>
          <w:rFonts w:ascii="Times New Roman" w:eastAsia="돋움" w:hAnsi="Times New Roman"/>
          <w:b/>
          <w:kern w:val="0"/>
          <w:sz w:val="24"/>
          <w:szCs w:val="24"/>
        </w:rPr>
      </w:pPr>
      <w:r w:rsidRPr="00FE42E3">
        <w:rPr>
          <w:rFonts w:ascii="Times New Roman" w:eastAsia="돋움" w:hAnsi="Times New Roman" w:hint="eastAsia"/>
          <w:b/>
          <w:kern w:val="0"/>
          <w:sz w:val="24"/>
          <w:szCs w:val="24"/>
        </w:rPr>
        <w:t>Supplementary materials</w:t>
      </w:r>
    </w:p>
    <w:p w:rsidR="00B66552" w:rsidRDefault="00B66552" w:rsidP="001E6073">
      <w:pPr>
        <w:wordWrap/>
        <w:spacing w:line="360" w:lineRule="auto"/>
        <w:ind w:left="1088" w:hangingChars="462" w:hanging="1088"/>
        <w:rPr>
          <w:rFonts w:ascii="Times New Roman" w:eastAsia="돋움" w:hAnsi="Times New Roman"/>
          <w:b/>
          <w:kern w:val="0"/>
          <w:sz w:val="24"/>
        </w:rPr>
      </w:pPr>
    </w:p>
    <w:p w:rsidR="00FE42E3" w:rsidRPr="00131056" w:rsidRDefault="00FE42E3" w:rsidP="00FE42E3">
      <w:pPr>
        <w:pStyle w:val="aa"/>
        <w:widowControl/>
        <w:wordWrap/>
        <w:autoSpaceDE/>
        <w:autoSpaceDN/>
        <w:spacing w:after="0" w:line="360" w:lineRule="auto"/>
        <w:ind w:leftChars="0" w:left="0"/>
        <w:jc w:val="left"/>
        <w:rPr>
          <w:rFonts w:ascii="Times New Roman" w:hAnsi="Times New Roman" w:cs="Times New Roman"/>
          <w:b/>
          <w:sz w:val="22"/>
        </w:rPr>
      </w:pPr>
      <w:r w:rsidRPr="004A15CD">
        <w:rPr>
          <w:rFonts w:ascii="Times New Roman" w:hAnsi="Times New Roman" w:cs="Times New Roman"/>
          <w:b/>
          <w:sz w:val="22"/>
        </w:rPr>
        <w:t xml:space="preserve">Table </w:t>
      </w:r>
      <w:r w:rsidR="006D4834">
        <w:rPr>
          <w:rFonts w:ascii="Times New Roman" w:hAnsi="Times New Roman" w:cs="Times New Roman"/>
          <w:b/>
          <w:sz w:val="22"/>
        </w:rPr>
        <w:t>S</w:t>
      </w:r>
      <w:r w:rsidRPr="004A15CD">
        <w:rPr>
          <w:rFonts w:ascii="Times New Roman" w:hAnsi="Times New Roman" w:cs="Times New Roman"/>
          <w:b/>
          <w:sz w:val="22"/>
        </w:rPr>
        <w:t xml:space="preserve">1. Top 10 SNPs associated with </w:t>
      </w:r>
      <w:r>
        <w:rPr>
          <w:rFonts w:ascii="Times New Roman" w:hAnsi="Times New Roman" w:cs="Times New Roman"/>
          <w:b/>
          <w:sz w:val="22"/>
        </w:rPr>
        <w:t>plasma MDA</w:t>
      </w:r>
    </w:p>
    <w:tbl>
      <w:tblPr>
        <w:tblW w:w="97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3827"/>
        <w:gridCol w:w="1843"/>
        <w:gridCol w:w="1398"/>
        <w:gridCol w:w="1399"/>
      </w:tblGrid>
      <w:tr w:rsidR="00FE42E3" w:rsidRPr="004A15CD" w:rsidTr="00FE42E3">
        <w:trPr>
          <w:trHeight w:val="312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b/>
                <w:kern w:val="0"/>
                <w:sz w:val="21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b/>
                <w:kern w:val="0"/>
                <w:sz w:val="21"/>
                <w:szCs w:val="21"/>
              </w:rPr>
              <w:t>CH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b/>
                <w:kern w:val="0"/>
                <w:sz w:val="21"/>
                <w:szCs w:val="21"/>
              </w:rPr>
              <w:t>Associated 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42E3" w:rsidRPr="00131056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</w:rPr>
              <w:t>SNP (rs number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b/>
                <w:i/>
                <w:kern w:val="0"/>
                <w:sz w:val="21"/>
                <w:szCs w:val="21"/>
              </w:rPr>
              <w:t>p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42E3" w:rsidRPr="000215DD" w:rsidRDefault="00FE42E3" w:rsidP="00A067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kern w:val="0"/>
                <w:sz w:val="21"/>
                <w:szCs w:val="21"/>
              </w:rPr>
            </w:pPr>
            <w:r w:rsidRPr="000215DD">
              <w:rPr>
                <w:rFonts w:ascii="Times New Roman" w:hAnsi="Times New Roman"/>
                <w:b/>
                <w:i/>
                <w:kern w:val="0"/>
                <w:sz w:val="21"/>
                <w:szCs w:val="21"/>
              </w:rPr>
              <w:t>q</w:t>
            </w:r>
          </w:p>
        </w:tc>
      </w:tr>
      <w:tr w:rsidR="00FE42E3" w:rsidRPr="004A15CD" w:rsidTr="00FE42E3">
        <w:trPr>
          <w:trHeight w:val="312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G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2.92E-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1</w:t>
            </w:r>
          </w:p>
        </w:tc>
      </w:tr>
      <w:tr w:rsidR="00FE42E3" w:rsidRPr="004A15CD" w:rsidTr="00FE42E3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FAM124B, CU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rs742727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6.63E-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1</w:t>
            </w:r>
          </w:p>
        </w:tc>
      </w:tr>
      <w:tr w:rsidR="00FE42E3" w:rsidRPr="004A15CD" w:rsidTr="00FE42E3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TB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5.62E-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5</w:t>
            </w:r>
          </w:p>
        </w:tc>
      </w:tr>
      <w:tr w:rsidR="00FE42E3" w:rsidRPr="004A15CD" w:rsidTr="00FE42E3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S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5.99E-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5</w:t>
            </w:r>
          </w:p>
        </w:tc>
      </w:tr>
      <w:tr w:rsidR="00FE42E3" w:rsidRPr="004A15CD" w:rsidTr="00FE42E3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APL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8.49E-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5</w:t>
            </w:r>
          </w:p>
        </w:tc>
      </w:tr>
      <w:tr w:rsidR="00FE42E3" w:rsidRPr="004A15CD" w:rsidTr="00FE42E3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ADRA1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rs617598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9.86E-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5</w:t>
            </w:r>
          </w:p>
        </w:tc>
      </w:tr>
      <w:tr w:rsidR="00FE42E3" w:rsidRPr="001C30CD" w:rsidTr="00FE42E3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LOC101929011, BUD13, LINC00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E42E3" w:rsidRPr="006071BC" w:rsidRDefault="00FE42E3" w:rsidP="00A0670E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rs123615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1.07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5</w:t>
            </w:r>
          </w:p>
        </w:tc>
      </w:tr>
      <w:tr w:rsidR="00FE42E3" w:rsidRPr="004A15CD" w:rsidTr="00FE42E3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EPB41L4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1.23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5</w:t>
            </w:r>
          </w:p>
        </w:tc>
      </w:tr>
      <w:tr w:rsidR="00FE42E3" w:rsidRPr="004A15CD" w:rsidTr="00FE42E3">
        <w:trPr>
          <w:trHeight w:val="312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i/>
                <w:kern w:val="0"/>
                <w:sz w:val="21"/>
                <w:szCs w:val="21"/>
              </w:rPr>
              <w:t>SMAD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1.41E-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5</w:t>
            </w:r>
          </w:p>
        </w:tc>
      </w:tr>
      <w:tr w:rsidR="00FE42E3" w:rsidRPr="004A15CD" w:rsidTr="00FE42E3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4A15CD"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kern w:val="0"/>
                <w:sz w:val="21"/>
                <w:szCs w:val="21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i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b/>
                <w:i/>
                <w:kern w:val="0"/>
                <w:sz w:val="21"/>
                <w:szCs w:val="21"/>
              </w:rPr>
              <w:t>PPAR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42E3" w:rsidRPr="006071BC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1"/>
                <w:szCs w:val="21"/>
              </w:rPr>
            </w:pPr>
            <w:r w:rsidRPr="006071BC">
              <w:rPr>
                <w:rFonts w:ascii="Times New Roman" w:hAnsi="Times New Roman" w:hint="eastAsia"/>
                <w:b/>
                <w:kern w:val="0"/>
                <w:sz w:val="21"/>
                <w:szCs w:val="21"/>
              </w:rPr>
              <w:t>rs777061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1.43E-0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42E3" w:rsidRPr="004A15CD" w:rsidRDefault="00FE42E3" w:rsidP="00A0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A24BD">
              <w:rPr>
                <w:rFonts w:ascii="Times New Roman" w:hAnsi="Times New Roman" w:hint="eastAsia"/>
                <w:kern w:val="0"/>
                <w:sz w:val="21"/>
                <w:szCs w:val="21"/>
              </w:rPr>
              <w:t>0.005</w:t>
            </w:r>
          </w:p>
        </w:tc>
      </w:tr>
    </w:tbl>
    <w:p w:rsidR="00FE42E3" w:rsidRDefault="00FE42E3" w:rsidP="00FE42E3">
      <w:pPr>
        <w:pStyle w:val="aa"/>
        <w:widowControl/>
        <w:wordWrap/>
        <w:autoSpaceDE/>
        <w:autoSpaceDN/>
        <w:spacing w:after="0" w:line="240" w:lineRule="atLeast"/>
        <w:ind w:leftChars="0" w:left="0"/>
        <w:jc w:val="left"/>
        <w:rPr>
          <w:rFonts w:ascii="Times New Roman" w:hAnsi="Times New Roman" w:cs="Times New Roman"/>
          <w:sz w:val="22"/>
        </w:rPr>
      </w:pPr>
      <w:r w:rsidRPr="00EA24BD">
        <w:rPr>
          <w:rFonts w:ascii="Times New Roman" w:hAnsi="Times New Roman" w:cs="Times New Roman" w:hint="eastAsia"/>
          <w:sz w:val="18"/>
          <w:szCs w:val="18"/>
        </w:rPr>
        <w:t>A</w:t>
      </w:r>
      <w:r w:rsidRPr="00EA24BD">
        <w:rPr>
          <w:rFonts w:ascii="Times New Roman" w:hAnsi="Times New Roman" w:cs="Times New Roman"/>
          <w:sz w:val="18"/>
          <w:szCs w:val="18"/>
        </w:rPr>
        <w:t>ccording to dbSNP (http://www.ncbi.nlm.nih.gov/snp), only 4 SNPs have</w:t>
      </w:r>
      <w:r>
        <w:rPr>
          <w:rFonts w:ascii="Times New Roman" w:hAnsi="Times New Roman" w:cs="Times New Roman"/>
          <w:sz w:val="18"/>
          <w:szCs w:val="18"/>
        </w:rPr>
        <w:t xml:space="preserve"> the</w:t>
      </w:r>
      <w:r w:rsidRPr="00EA24BD">
        <w:rPr>
          <w:rFonts w:ascii="Times New Roman" w:hAnsi="Times New Roman" w:cs="Times New Roman"/>
          <w:sz w:val="18"/>
          <w:szCs w:val="18"/>
        </w:rPr>
        <w:t xml:space="preserve"> rs number. </w:t>
      </w:r>
      <w:r w:rsidRPr="00EA24BD">
        <w:rPr>
          <w:rFonts w:ascii="Times New Roman" w:hAnsi="Times New Roman" w:cs="Times New Roman"/>
          <w:i/>
          <w:sz w:val="18"/>
          <w:szCs w:val="18"/>
        </w:rPr>
        <w:t>p</w:t>
      </w:r>
      <w:r w:rsidRPr="00EA24BD">
        <w:rPr>
          <w:rFonts w:ascii="Times New Roman" w:hAnsi="Times New Roman" w:cs="Times New Roman"/>
          <w:sz w:val="18"/>
          <w:szCs w:val="18"/>
        </w:rPr>
        <w:t xml:space="preserve">-values derived from a linear regression analysis. </w:t>
      </w:r>
      <w:r w:rsidRPr="000215DD">
        <w:rPr>
          <w:rFonts w:ascii="Times New Roman" w:hAnsi="Times New Roman" w:cs="Times New Roman"/>
          <w:i/>
          <w:sz w:val="18"/>
          <w:szCs w:val="18"/>
        </w:rPr>
        <w:t>q</w:t>
      </w:r>
      <w:r>
        <w:rPr>
          <w:rFonts w:ascii="Times New Roman" w:hAnsi="Times New Roman" w:cs="Times New Roman"/>
          <w:sz w:val="18"/>
          <w:szCs w:val="18"/>
        </w:rPr>
        <w:t>-values</w:t>
      </w:r>
      <w:r w:rsidRPr="00EA24B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EA24BD">
        <w:rPr>
          <w:rFonts w:ascii="Times New Roman" w:hAnsi="Times New Roman" w:cs="Times New Roman"/>
          <w:sz w:val="18"/>
          <w:szCs w:val="18"/>
        </w:rPr>
        <w:t xml:space="preserve"> adjusted </w:t>
      </w:r>
      <w:r w:rsidRPr="00EA24BD">
        <w:rPr>
          <w:rFonts w:ascii="Times New Roman" w:hAnsi="Times New Roman" w:cs="Times New Roman"/>
          <w:i/>
          <w:sz w:val="18"/>
          <w:szCs w:val="18"/>
        </w:rPr>
        <w:t>p</w:t>
      </w:r>
      <w:r w:rsidRPr="00EA24BD">
        <w:rPr>
          <w:rFonts w:ascii="Times New Roman" w:hAnsi="Times New Roman" w:cs="Times New Roman"/>
          <w:sz w:val="18"/>
          <w:szCs w:val="18"/>
        </w:rPr>
        <w:t>-value that controls the false discovery rate (FDR)</w:t>
      </w:r>
      <w:r>
        <w:rPr>
          <w:rFonts w:ascii="Times New Roman" w:hAnsi="Times New Roman" w:cs="Times New Roman"/>
          <w:sz w:val="18"/>
          <w:szCs w:val="18"/>
        </w:rPr>
        <w:t xml:space="preserve">; and </w:t>
      </w:r>
      <w:r w:rsidRPr="000215DD">
        <w:rPr>
          <w:rFonts w:ascii="Times New Roman" w:hAnsi="Times New Roman" w:cs="Times New Roman"/>
          <w:i/>
          <w:sz w:val="18"/>
          <w:szCs w:val="18"/>
        </w:rPr>
        <w:t>q</w:t>
      </w:r>
      <w:r>
        <w:rPr>
          <w:rFonts w:ascii="Times New Roman" w:hAnsi="Times New Roman" w:cs="Times New Roman"/>
          <w:sz w:val="18"/>
          <w:szCs w:val="18"/>
        </w:rPr>
        <w:t>&lt;0.05 was considered to be statistically significant.</w:t>
      </w:r>
    </w:p>
    <w:p w:rsidR="00FE42E3" w:rsidRPr="00FE42E3" w:rsidRDefault="00FE42E3" w:rsidP="001E6073">
      <w:pPr>
        <w:wordWrap/>
        <w:spacing w:line="360" w:lineRule="auto"/>
        <w:ind w:left="1088" w:hangingChars="462" w:hanging="1088"/>
        <w:rPr>
          <w:rFonts w:ascii="Times New Roman" w:eastAsia="돋움" w:hAnsi="Times New Roman"/>
          <w:b/>
          <w:kern w:val="0"/>
          <w:sz w:val="24"/>
        </w:rPr>
      </w:pPr>
    </w:p>
    <w:p w:rsidR="00FE42E3" w:rsidRDefault="00FE42E3">
      <w:pPr>
        <w:widowControl/>
        <w:wordWrap/>
        <w:autoSpaceDE/>
        <w:autoSpaceDN/>
        <w:rPr>
          <w:rFonts w:ascii="Times New Roman" w:eastAsia="돋움" w:hAnsi="Times New Roman"/>
          <w:b/>
          <w:kern w:val="0"/>
          <w:sz w:val="24"/>
        </w:rPr>
      </w:pPr>
      <w:r>
        <w:rPr>
          <w:rFonts w:ascii="Times New Roman" w:eastAsia="돋움" w:hAnsi="Times New Roman"/>
          <w:b/>
          <w:kern w:val="0"/>
          <w:sz w:val="24"/>
        </w:rPr>
        <w:br w:type="page"/>
      </w:r>
    </w:p>
    <w:p w:rsidR="00B66552" w:rsidRDefault="00B66552">
      <w:pPr>
        <w:widowControl/>
        <w:wordWrap/>
        <w:autoSpaceDE/>
        <w:autoSpaceDN/>
        <w:rPr>
          <w:rFonts w:ascii="Times New Roman" w:hAnsi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21D3B23D" wp14:editId="3EA1F86A">
            <wp:extent cx="6192520" cy="379158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23FE" w:rsidRPr="00B66552" w:rsidRDefault="00B66552" w:rsidP="00F67214">
      <w:pPr>
        <w:pStyle w:val="a6"/>
        <w:ind w:left="142"/>
        <w:rPr>
          <w:rFonts w:ascii="Times New Roman" w:hAnsi="Times New Roman"/>
          <w:b/>
          <w:sz w:val="24"/>
          <w:szCs w:val="24"/>
        </w:rPr>
      </w:pPr>
      <w:r w:rsidRPr="00B66552">
        <w:rPr>
          <w:rFonts w:ascii="Times New Roman" w:hAnsi="Times New Roman" w:hint="eastAsia"/>
          <w:b/>
          <w:sz w:val="24"/>
          <w:szCs w:val="24"/>
        </w:rPr>
        <w:t xml:space="preserve">Figure S1. </w:t>
      </w:r>
      <w:r w:rsidR="00BB1732">
        <w:rPr>
          <w:rFonts w:ascii="Times New Roman" w:hAnsi="Times New Roman"/>
          <w:b/>
          <w:sz w:val="24"/>
          <w:szCs w:val="24"/>
        </w:rPr>
        <w:t>Flow of the study participants</w:t>
      </w:r>
    </w:p>
    <w:sectPr w:rsidR="004323FE" w:rsidRPr="00B66552" w:rsidSect="00B66552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9EB" w:rsidRDefault="005A19EB" w:rsidP="00B6202A">
      <w:pPr>
        <w:spacing w:after="0" w:line="240" w:lineRule="auto"/>
      </w:pPr>
      <w:r>
        <w:separator/>
      </w:r>
    </w:p>
  </w:endnote>
  <w:endnote w:type="continuationSeparator" w:id="0">
    <w:p w:rsidR="005A19EB" w:rsidRDefault="005A19EB" w:rsidP="00B62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9EB" w:rsidRDefault="005A19EB" w:rsidP="00B6202A">
      <w:pPr>
        <w:spacing w:after="0" w:line="240" w:lineRule="auto"/>
      </w:pPr>
      <w:r>
        <w:separator/>
      </w:r>
    </w:p>
  </w:footnote>
  <w:footnote w:type="continuationSeparator" w:id="0">
    <w:p w:rsidR="005A19EB" w:rsidRDefault="005A19EB" w:rsidP="00B62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0A7"/>
    <w:rsid w:val="00002908"/>
    <w:rsid w:val="00006E34"/>
    <w:rsid w:val="00011541"/>
    <w:rsid w:val="00012CE1"/>
    <w:rsid w:val="000173F0"/>
    <w:rsid w:val="00020A26"/>
    <w:rsid w:val="00020A9E"/>
    <w:rsid w:val="000224D6"/>
    <w:rsid w:val="00023FA6"/>
    <w:rsid w:val="00027A5C"/>
    <w:rsid w:val="00027F59"/>
    <w:rsid w:val="0003569A"/>
    <w:rsid w:val="00042238"/>
    <w:rsid w:val="00042582"/>
    <w:rsid w:val="00050087"/>
    <w:rsid w:val="00051A21"/>
    <w:rsid w:val="00054996"/>
    <w:rsid w:val="00057811"/>
    <w:rsid w:val="00062BFD"/>
    <w:rsid w:val="0006322D"/>
    <w:rsid w:val="00064B71"/>
    <w:rsid w:val="00067FD0"/>
    <w:rsid w:val="00070A3E"/>
    <w:rsid w:val="000712EA"/>
    <w:rsid w:val="00074C2D"/>
    <w:rsid w:val="000772BE"/>
    <w:rsid w:val="00083D80"/>
    <w:rsid w:val="00085C28"/>
    <w:rsid w:val="00096E7E"/>
    <w:rsid w:val="000A0D74"/>
    <w:rsid w:val="000A2C28"/>
    <w:rsid w:val="000B3AA8"/>
    <w:rsid w:val="000B5371"/>
    <w:rsid w:val="000B5F69"/>
    <w:rsid w:val="000C058C"/>
    <w:rsid w:val="000C24DB"/>
    <w:rsid w:val="000C4039"/>
    <w:rsid w:val="000C6911"/>
    <w:rsid w:val="000C79C3"/>
    <w:rsid w:val="000D0B47"/>
    <w:rsid w:val="000D2B33"/>
    <w:rsid w:val="000E30F7"/>
    <w:rsid w:val="000E36C4"/>
    <w:rsid w:val="000E4628"/>
    <w:rsid w:val="000F0D3D"/>
    <w:rsid w:val="001133B7"/>
    <w:rsid w:val="00114119"/>
    <w:rsid w:val="00122530"/>
    <w:rsid w:val="00125E03"/>
    <w:rsid w:val="00130099"/>
    <w:rsid w:val="001331EC"/>
    <w:rsid w:val="00134BE9"/>
    <w:rsid w:val="001420C0"/>
    <w:rsid w:val="001567A2"/>
    <w:rsid w:val="00157DC5"/>
    <w:rsid w:val="00161FAB"/>
    <w:rsid w:val="00163507"/>
    <w:rsid w:val="00163A99"/>
    <w:rsid w:val="0017253C"/>
    <w:rsid w:val="0017454E"/>
    <w:rsid w:val="00180F42"/>
    <w:rsid w:val="001813D9"/>
    <w:rsid w:val="00186902"/>
    <w:rsid w:val="001940E4"/>
    <w:rsid w:val="00196048"/>
    <w:rsid w:val="001A167A"/>
    <w:rsid w:val="001A3561"/>
    <w:rsid w:val="001A4281"/>
    <w:rsid w:val="001A4666"/>
    <w:rsid w:val="001A7FF5"/>
    <w:rsid w:val="001B345B"/>
    <w:rsid w:val="001B34A6"/>
    <w:rsid w:val="001C0256"/>
    <w:rsid w:val="001C30D9"/>
    <w:rsid w:val="001C3ED0"/>
    <w:rsid w:val="001C5420"/>
    <w:rsid w:val="001D1FAA"/>
    <w:rsid w:val="001D432D"/>
    <w:rsid w:val="001D47EE"/>
    <w:rsid w:val="001E1CA0"/>
    <w:rsid w:val="001E1E0C"/>
    <w:rsid w:val="001E3C9C"/>
    <w:rsid w:val="001E5E18"/>
    <w:rsid w:val="001E6073"/>
    <w:rsid w:val="001F2A6F"/>
    <w:rsid w:val="001F36FB"/>
    <w:rsid w:val="001F6C45"/>
    <w:rsid w:val="00203931"/>
    <w:rsid w:val="00211D37"/>
    <w:rsid w:val="00212384"/>
    <w:rsid w:val="002147C1"/>
    <w:rsid w:val="00214CB9"/>
    <w:rsid w:val="002161E4"/>
    <w:rsid w:val="00217686"/>
    <w:rsid w:val="002208B6"/>
    <w:rsid w:val="002232E9"/>
    <w:rsid w:val="002234B5"/>
    <w:rsid w:val="00226E2D"/>
    <w:rsid w:val="00232B45"/>
    <w:rsid w:val="00245C59"/>
    <w:rsid w:val="00252E77"/>
    <w:rsid w:val="00252E85"/>
    <w:rsid w:val="00260272"/>
    <w:rsid w:val="00263375"/>
    <w:rsid w:val="00270AC3"/>
    <w:rsid w:val="0027255E"/>
    <w:rsid w:val="00275129"/>
    <w:rsid w:val="00277528"/>
    <w:rsid w:val="00284411"/>
    <w:rsid w:val="002868D5"/>
    <w:rsid w:val="00286D29"/>
    <w:rsid w:val="00287687"/>
    <w:rsid w:val="002926BE"/>
    <w:rsid w:val="002A00A7"/>
    <w:rsid w:val="002B1215"/>
    <w:rsid w:val="002B502F"/>
    <w:rsid w:val="002C69EC"/>
    <w:rsid w:val="002D51EF"/>
    <w:rsid w:val="002D7603"/>
    <w:rsid w:val="002E584C"/>
    <w:rsid w:val="002F5C73"/>
    <w:rsid w:val="00302E5A"/>
    <w:rsid w:val="003045B2"/>
    <w:rsid w:val="00304DA7"/>
    <w:rsid w:val="0030798B"/>
    <w:rsid w:val="003109C5"/>
    <w:rsid w:val="00312C6F"/>
    <w:rsid w:val="00313694"/>
    <w:rsid w:val="00315F6A"/>
    <w:rsid w:val="003207C1"/>
    <w:rsid w:val="00322D70"/>
    <w:rsid w:val="00325AC9"/>
    <w:rsid w:val="00331ECE"/>
    <w:rsid w:val="0033275A"/>
    <w:rsid w:val="00335AA7"/>
    <w:rsid w:val="00337DA0"/>
    <w:rsid w:val="00344F72"/>
    <w:rsid w:val="003455F6"/>
    <w:rsid w:val="00346B14"/>
    <w:rsid w:val="0035304A"/>
    <w:rsid w:val="003577E7"/>
    <w:rsid w:val="003629F7"/>
    <w:rsid w:val="00367CC9"/>
    <w:rsid w:val="00372631"/>
    <w:rsid w:val="0037281E"/>
    <w:rsid w:val="00375C1A"/>
    <w:rsid w:val="0038099F"/>
    <w:rsid w:val="00386B86"/>
    <w:rsid w:val="00386FF3"/>
    <w:rsid w:val="00387B73"/>
    <w:rsid w:val="00391F63"/>
    <w:rsid w:val="003A0E0F"/>
    <w:rsid w:val="003A1D0F"/>
    <w:rsid w:val="003A4A1C"/>
    <w:rsid w:val="003A65BA"/>
    <w:rsid w:val="003A72EB"/>
    <w:rsid w:val="003B0E25"/>
    <w:rsid w:val="003B1032"/>
    <w:rsid w:val="003B27C7"/>
    <w:rsid w:val="003B6332"/>
    <w:rsid w:val="003B6F01"/>
    <w:rsid w:val="003C18A4"/>
    <w:rsid w:val="003C2280"/>
    <w:rsid w:val="003C4BDD"/>
    <w:rsid w:val="003C7C33"/>
    <w:rsid w:val="003C7F45"/>
    <w:rsid w:val="003D1831"/>
    <w:rsid w:val="003D78AD"/>
    <w:rsid w:val="003E031E"/>
    <w:rsid w:val="003F0AAC"/>
    <w:rsid w:val="003F44BE"/>
    <w:rsid w:val="003F766B"/>
    <w:rsid w:val="003F7B8A"/>
    <w:rsid w:val="00401E94"/>
    <w:rsid w:val="00403BBE"/>
    <w:rsid w:val="00404FAD"/>
    <w:rsid w:val="00431893"/>
    <w:rsid w:val="004323FE"/>
    <w:rsid w:val="00437373"/>
    <w:rsid w:val="00442084"/>
    <w:rsid w:val="004423D3"/>
    <w:rsid w:val="00450281"/>
    <w:rsid w:val="00452BE6"/>
    <w:rsid w:val="00452E17"/>
    <w:rsid w:val="00455FAC"/>
    <w:rsid w:val="004656AD"/>
    <w:rsid w:val="00467F22"/>
    <w:rsid w:val="004715D5"/>
    <w:rsid w:val="00487EEE"/>
    <w:rsid w:val="004928E8"/>
    <w:rsid w:val="004A3CAF"/>
    <w:rsid w:val="004A6E13"/>
    <w:rsid w:val="004B2272"/>
    <w:rsid w:val="004B3266"/>
    <w:rsid w:val="004B4FFF"/>
    <w:rsid w:val="004B6109"/>
    <w:rsid w:val="004B7A3E"/>
    <w:rsid w:val="004C3AD8"/>
    <w:rsid w:val="004D056A"/>
    <w:rsid w:val="004D09E6"/>
    <w:rsid w:val="004D2C14"/>
    <w:rsid w:val="004E1D21"/>
    <w:rsid w:val="004E4270"/>
    <w:rsid w:val="004F12B9"/>
    <w:rsid w:val="004F6B3E"/>
    <w:rsid w:val="00500DEA"/>
    <w:rsid w:val="0050384A"/>
    <w:rsid w:val="00503C60"/>
    <w:rsid w:val="00506291"/>
    <w:rsid w:val="00512480"/>
    <w:rsid w:val="005157CD"/>
    <w:rsid w:val="005241A7"/>
    <w:rsid w:val="005351C9"/>
    <w:rsid w:val="00546D86"/>
    <w:rsid w:val="00550A69"/>
    <w:rsid w:val="005534BC"/>
    <w:rsid w:val="005541C9"/>
    <w:rsid w:val="00555321"/>
    <w:rsid w:val="00556886"/>
    <w:rsid w:val="00563AB3"/>
    <w:rsid w:val="00563E01"/>
    <w:rsid w:val="00567163"/>
    <w:rsid w:val="00567E32"/>
    <w:rsid w:val="0057144C"/>
    <w:rsid w:val="005744E0"/>
    <w:rsid w:val="005764ED"/>
    <w:rsid w:val="00577E17"/>
    <w:rsid w:val="0058002A"/>
    <w:rsid w:val="005810E2"/>
    <w:rsid w:val="00582FAB"/>
    <w:rsid w:val="00587907"/>
    <w:rsid w:val="005934DE"/>
    <w:rsid w:val="00594C5F"/>
    <w:rsid w:val="005A19EB"/>
    <w:rsid w:val="005A2A27"/>
    <w:rsid w:val="005A65F8"/>
    <w:rsid w:val="005B280A"/>
    <w:rsid w:val="005B4DC8"/>
    <w:rsid w:val="005C4CB3"/>
    <w:rsid w:val="005C5F8A"/>
    <w:rsid w:val="005C748B"/>
    <w:rsid w:val="005D13FE"/>
    <w:rsid w:val="005D71FC"/>
    <w:rsid w:val="005E4D25"/>
    <w:rsid w:val="005F2FD3"/>
    <w:rsid w:val="005F2FD9"/>
    <w:rsid w:val="005F3155"/>
    <w:rsid w:val="0060368E"/>
    <w:rsid w:val="0061052B"/>
    <w:rsid w:val="00610F1C"/>
    <w:rsid w:val="006203B8"/>
    <w:rsid w:val="00620DF0"/>
    <w:rsid w:val="00622624"/>
    <w:rsid w:val="006259B4"/>
    <w:rsid w:val="00625CEA"/>
    <w:rsid w:val="006260ED"/>
    <w:rsid w:val="00626C8E"/>
    <w:rsid w:val="0063088C"/>
    <w:rsid w:val="00632FB9"/>
    <w:rsid w:val="006351E3"/>
    <w:rsid w:val="0063540C"/>
    <w:rsid w:val="00637A5D"/>
    <w:rsid w:val="006417DB"/>
    <w:rsid w:val="00641B0C"/>
    <w:rsid w:val="00643510"/>
    <w:rsid w:val="0064371B"/>
    <w:rsid w:val="00646CA4"/>
    <w:rsid w:val="006517D7"/>
    <w:rsid w:val="006603D4"/>
    <w:rsid w:val="00660EA0"/>
    <w:rsid w:val="006623B8"/>
    <w:rsid w:val="006627D9"/>
    <w:rsid w:val="006666FC"/>
    <w:rsid w:val="006743E7"/>
    <w:rsid w:val="00677615"/>
    <w:rsid w:val="00680E20"/>
    <w:rsid w:val="006872D5"/>
    <w:rsid w:val="0069000E"/>
    <w:rsid w:val="00690826"/>
    <w:rsid w:val="0069346F"/>
    <w:rsid w:val="00697876"/>
    <w:rsid w:val="00697953"/>
    <w:rsid w:val="006A1BEE"/>
    <w:rsid w:val="006A21FE"/>
    <w:rsid w:val="006A41C1"/>
    <w:rsid w:val="006B107D"/>
    <w:rsid w:val="006B6C6D"/>
    <w:rsid w:val="006C2545"/>
    <w:rsid w:val="006C4E34"/>
    <w:rsid w:val="006D0FBD"/>
    <w:rsid w:val="006D1159"/>
    <w:rsid w:val="006D16BB"/>
    <w:rsid w:val="006D3B9C"/>
    <w:rsid w:val="006D4834"/>
    <w:rsid w:val="006D790B"/>
    <w:rsid w:val="006E0142"/>
    <w:rsid w:val="006E0995"/>
    <w:rsid w:val="006E4AB3"/>
    <w:rsid w:val="006F0827"/>
    <w:rsid w:val="006F1BEC"/>
    <w:rsid w:val="006F36FF"/>
    <w:rsid w:val="006F472F"/>
    <w:rsid w:val="006F4F8F"/>
    <w:rsid w:val="0070020A"/>
    <w:rsid w:val="0070210D"/>
    <w:rsid w:val="00702DFB"/>
    <w:rsid w:val="00703688"/>
    <w:rsid w:val="00704E0B"/>
    <w:rsid w:val="00710C14"/>
    <w:rsid w:val="00713384"/>
    <w:rsid w:val="007155F1"/>
    <w:rsid w:val="00715A51"/>
    <w:rsid w:val="00716012"/>
    <w:rsid w:val="00721197"/>
    <w:rsid w:val="007221DB"/>
    <w:rsid w:val="00730276"/>
    <w:rsid w:val="007314B1"/>
    <w:rsid w:val="00751CAC"/>
    <w:rsid w:val="00762FFC"/>
    <w:rsid w:val="00764F4B"/>
    <w:rsid w:val="00766435"/>
    <w:rsid w:val="00767152"/>
    <w:rsid w:val="007764DC"/>
    <w:rsid w:val="00781913"/>
    <w:rsid w:val="00781968"/>
    <w:rsid w:val="00781BB2"/>
    <w:rsid w:val="00791C60"/>
    <w:rsid w:val="0079271F"/>
    <w:rsid w:val="007948A0"/>
    <w:rsid w:val="00794938"/>
    <w:rsid w:val="00795150"/>
    <w:rsid w:val="007951BF"/>
    <w:rsid w:val="00796146"/>
    <w:rsid w:val="00797237"/>
    <w:rsid w:val="007B426F"/>
    <w:rsid w:val="007B5E4B"/>
    <w:rsid w:val="007C08DB"/>
    <w:rsid w:val="007C12F1"/>
    <w:rsid w:val="007C2495"/>
    <w:rsid w:val="007C793F"/>
    <w:rsid w:val="007D03CE"/>
    <w:rsid w:val="007D083C"/>
    <w:rsid w:val="007D0A23"/>
    <w:rsid w:val="007D1C8F"/>
    <w:rsid w:val="007D2EE8"/>
    <w:rsid w:val="007D7F67"/>
    <w:rsid w:val="007E149A"/>
    <w:rsid w:val="007E23C3"/>
    <w:rsid w:val="007E4DFF"/>
    <w:rsid w:val="007E50E2"/>
    <w:rsid w:val="007E51B9"/>
    <w:rsid w:val="007F035E"/>
    <w:rsid w:val="007F1751"/>
    <w:rsid w:val="007F25DF"/>
    <w:rsid w:val="007F4C02"/>
    <w:rsid w:val="007F6EFF"/>
    <w:rsid w:val="0080180D"/>
    <w:rsid w:val="0080421B"/>
    <w:rsid w:val="00815147"/>
    <w:rsid w:val="00820A78"/>
    <w:rsid w:val="008211C7"/>
    <w:rsid w:val="00821AA6"/>
    <w:rsid w:val="00824092"/>
    <w:rsid w:val="0082630A"/>
    <w:rsid w:val="0083345B"/>
    <w:rsid w:val="008336C1"/>
    <w:rsid w:val="00841F2A"/>
    <w:rsid w:val="008430E8"/>
    <w:rsid w:val="0084311B"/>
    <w:rsid w:val="00843CEA"/>
    <w:rsid w:val="00846B1E"/>
    <w:rsid w:val="00847BDB"/>
    <w:rsid w:val="008545B3"/>
    <w:rsid w:val="00857000"/>
    <w:rsid w:val="00863A45"/>
    <w:rsid w:val="008666B3"/>
    <w:rsid w:val="0088146B"/>
    <w:rsid w:val="0088234A"/>
    <w:rsid w:val="0088357C"/>
    <w:rsid w:val="00883BFB"/>
    <w:rsid w:val="008858A1"/>
    <w:rsid w:val="00885F3B"/>
    <w:rsid w:val="00890386"/>
    <w:rsid w:val="0089192F"/>
    <w:rsid w:val="00894FC6"/>
    <w:rsid w:val="008A76ED"/>
    <w:rsid w:val="008C6B8A"/>
    <w:rsid w:val="008D2139"/>
    <w:rsid w:val="008D4BE8"/>
    <w:rsid w:val="008D6871"/>
    <w:rsid w:val="008E51B9"/>
    <w:rsid w:val="008E5571"/>
    <w:rsid w:val="008E5A94"/>
    <w:rsid w:val="008F126E"/>
    <w:rsid w:val="008F6DF6"/>
    <w:rsid w:val="00902AF5"/>
    <w:rsid w:val="009030F3"/>
    <w:rsid w:val="00903400"/>
    <w:rsid w:val="00910763"/>
    <w:rsid w:val="009129D0"/>
    <w:rsid w:val="009151D9"/>
    <w:rsid w:val="0091523E"/>
    <w:rsid w:val="00916365"/>
    <w:rsid w:val="0091688D"/>
    <w:rsid w:val="009171F1"/>
    <w:rsid w:val="00924F83"/>
    <w:rsid w:val="00925446"/>
    <w:rsid w:val="009258CF"/>
    <w:rsid w:val="00932C91"/>
    <w:rsid w:val="009335D3"/>
    <w:rsid w:val="00935D52"/>
    <w:rsid w:val="00940A60"/>
    <w:rsid w:val="009417C9"/>
    <w:rsid w:val="00951AFF"/>
    <w:rsid w:val="009567D3"/>
    <w:rsid w:val="00962181"/>
    <w:rsid w:val="00962A50"/>
    <w:rsid w:val="00964820"/>
    <w:rsid w:val="00972078"/>
    <w:rsid w:val="009818D1"/>
    <w:rsid w:val="00984AB5"/>
    <w:rsid w:val="00992AC0"/>
    <w:rsid w:val="00996253"/>
    <w:rsid w:val="009A0865"/>
    <w:rsid w:val="009A1EBE"/>
    <w:rsid w:val="009A4E40"/>
    <w:rsid w:val="009A7AF1"/>
    <w:rsid w:val="009B0F29"/>
    <w:rsid w:val="009B40FB"/>
    <w:rsid w:val="009B5C10"/>
    <w:rsid w:val="009C2227"/>
    <w:rsid w:val="009C29DF"/>
    <w:rsid w:val="009D009F"/>
    <w:rsid w:val="009D3755"/>
    <w:rsid w:val="009D6B2F"/>
    <w:rsid w:val="009D7689"/>
    <w:rsid w:val="009E72EC"/>
    <w:rsid w:val="009F0FF8"/>
    <w:rsid w:val="009F4F31"/>
    <w:rsid w:val="009F6A1B"/>
    <w:rsid w:val="00A02603"/>
    <w:rsid w:val="00A027CB"/>
    <w:rsid w:val="00A02F8F"/>
    <w:rsid w:val="00A03B97"/>
    <w:rsid w:val="00A05B9F"/>
    <w:rsid w:val="00A060E8"/>
    <w:rsid w:val="00A07493"/>
    <w:rsid w:val="00A07638"/>
    <w:rsid w:val="00A20FAC"/>
    <w:rsid w:val="00A23CD2"/>
    <w:rsid w:val="00A248D2"/>
    <w:rsid w:val="00A26D8F"/>
    <w:rsid w:val="00A27122"/>
    <w:rsid w:val="00A312F9"/>
    <w:rsid w:val="00A3132C"/>
    <w:rsid w:val="00A31BD4"/>
    <w:rsid w:val="00A33A27"/>
    <w:rsid w:val="00A422CA"/>
    <w:rsid w:val="00A42329"/>
    <w:rsid w:val="00A530C1"/>
    <w:rsid w:val="00A553A4"/>
    <w:rsid w:val="00A60F49"/>
    <w:rsid w:val="00A6124D"/>
    <w:rsid w:val="00A63A9B"/>
    <w:rsid w:val="00A643D6"/>
    <w:rsid w:val="00A65BFA"/>
    <w:rsid w:val="00A6771F"/>
    <w:rsid w:val="00A67BA9"/>
    <w:rsid w:val="00A72C70"/>
    <w:rsid w:val="00A7314A"/>
    <w:rsid w:val="00A747A4"/>
    <w:rsid w:val="00A7507B"/>
    <w:rsid w:val="00A77C6A"/>
    <w:rsid w:val="00A77EF1"/>
    <w:rsid w:val="00A80781"/>
    <w:rsid w:val="00A81FD1"/>
    <w:rsid w:val="00A90853"/>
    <w:rsid w:val="00A92662"/>
    <w:rsid w:val="00A93C53"/>
    <w:rsid w:val="00A93FEA"/>
    <w:rsid w:val="00AA49D6"/>
    <w:rsid w:val="00AA4A50"/>
    <w:rsid w:val="00AA4BB8"/>
    <w:rsid w:val="00AA4C84"/>
    <w:rsid w:val="00AB2105"/>
    <w:rsid w:val="00AB3696"/>
    <w:rsid w:val="00AB4B23"/>
    <w:rsid w:val="00AB7125"/>
    <w:rsid w:val="00AC0D3B"/>
    <w:rsid w:val="00AC749C"/>
    <w:rsid w:val="00AC7538"/>
    <w:rsid w:val="00AD0856"/>
    <w:rsid w:val="00AD304C"/>
    <w:rsid w:val="00AD5BE3"/>
    <w:rsid w:val="00AD6CBE"/>
    <w:rsid w:val="00AD719C"/>
    <w:rsid w:val="00AE734E"/>
    <w:rsid w:val="00AF0DDD"/>
    <w:rsid w:val="00AF0F0B"/>
    <w:rsid w:val="00AF3FC8"/>
    <w:rsid w:val="00AF70C4"/>
    <w:rsid w:val="00B12959"/>
    <w:rsid w:val="00B22254"/>
    <w:rsid w:val="00B26051"/>
    <w:rsid w:val="00B33317"/>
    <w:rsid w:val="00B37639"/>
    <w:rsid w:val="00B43658"/>
    <w:rsid w:val="00B468F2"/>
    <w:rsid w:val="00B46B3C"/>
    <w:rsid w:val="00B50A55"/>
    <w:rsid w:val="00B56064"/>
    <w:rsid w:val="00B57131"/>
    <w:rsid w:val="00B571F3"/>
    <w:rsid w:val="00B6202A"/>
    <w:rsid w:val="00B6489D"/>
    <w:rsid w:val="00B66552"/>
    <w:rsid w:val="00B72381"/>
    <w:rsid w:val="00B73B0A"/>
    <w:rsid w:val="00B74294"/>
    <w:rsid w:val="00B75CE4"/>
    <w:rsid w:val="00B8241C"/>
    <w:rsid w:val="00B857CB"/>
    <w:rsid w:val="00B87C18"/>
    <w:rsid w:val="00BA1314"/>
    <w:rsid w:val="00BA7150"/>
    <w:rsid w:val="00BB09EF"/>
    <w:rsid w:val="00BB169E"/>
    <w:rsid w:val="00BB1732"/>
    <w:rsid w:val="00BB1942"/>
    <w:rsid w:val="00BB3EB2"/>
    <w:rsid w:val="00BB42AB"/>
    <w:rsid w:val="00BB43D7"/>
    <w:rsid w:val="00BB4457"/>
    <w:rsid w:val="00BB535E"/>
    <w:rsid w:val="00BC0709"/>
    <w:rsid w:val="00BC0F7F"/>
    <w:rsid w:val="00BC2859"/>
    <w:rsid w:val="00BC439D"/>
    <w:rsid w:val="00BC4621"/>
    <w:rsid w:val="00BC4D8B"/>
    <w:rsid w:val="00BC6EAF"/>
    <w:rsid w:val="00BD0F91"/>
    <w:rsid w:val="00BD129D"/>
    <w:rsid w:val="00BD2ADD"/>
    <w:rsid w:val="00BD531D"/>
    <w:rsid w:val="00BD58B9"/>
    <w:rsid w:val="00BE05EB"/>
    <w:rsid w:val="00BE2877"/>
    <w:rsid w:val="00BE34FA"/>
    <w:rsid w:val="00BE70C8"/>
    <w:rsid w:val="00BF6BFD"/>
    <w:rsid w:val="00C04456"/>
    <w:rsid w:val="00C04DC9"/>
    <w:rsid w:val="00C0586B"/>
    <w:rsid w:val="00C0768E"/>
    <w:rsid w:val="00C07A8D"/>
    <w:rsid w:val="00C07AF8"/>
    <w:rsid w:val="00C14F41"/>
    <w:rsid w:val="00C15624"/>
    <w:rsid w:val="00C17C07"/>
    <w:rsid w:val="00C40D70"/>
    <w:rsid w:val="00C41A22"/>
    <w:rsid w:val="00C4313F"/>
    <w:rsid w:val="00C46F7D"/>
    <w:rsid w:val="00C47213"/>
    <w:rsid w:val="00C547F1"/>
    <w:rsid w:val="00C62743"/>
    <w:rsid w:val="00C66C87"/>
    <w:rsid w:val="00C7458F"/>
    <w:rsid w:val="00C74736"/>
    <w:rsid w:val="00C7721E"/>
    <w:rsid w:val="00C857BE"/>
    <w:rsid w:val="00C86109"/>
    <w:rsid w:val="00C876FE"/>
    <w:rsid w:val="00C90EF0"/>
    <w:rsid w:val="00C913A9"/>
    <w:rsid w:val="00C934D7"/>
    <w:rsid w:val="00CA40CD"/>
    <w:rsid w:val="00CA518F"/>
    <w:rsid w:val="00CA6B3A"/>
    <w:rsid w:val="00CB0E27"/>
    <w:rsid w:val="00CB114E"/>
    <w:rsid w:val="00CB6FE5"/>
    <w:rsid w:val="00CC25DE"/>
    <w:rsid w:val="00CE2368"/>
    <w:rsid w:val="00CE677B"/>
    <w:rsid w:val="00CF1D29"/>
    <w:rsid w:val="00CF5E4C"/>
    <w:rsid w:val="00CF7677"/>
    <w:rsid w:val="00D003E6"/>
    <w:rsid w:val="00D0089D"/>
    <w:rsid w:val="00D014FF"/>
    <w:rsid w:val="00D04A9D"/>
    <w:rsid w:val="00D06327"/>
    <w:rsid w:val="00D07E0F"/>
    <w:rsid w:val="00D12F9A"/>
    <w:rsid w:val="00D2130F"/>
    <w:rsid w:val="00D23D56"/>
    <w:rsid w:val="00D2420F"/>
    <w:rsid w:val="00D26204"/>
    <w:rsid w:val="00D32A10"/>
    <w:rsid w:val="00D3355E"/>
    <w:rsid w:val="00D3616C"/>
    <w:rsid w:val="00D41453"/>
    <w:rsid w:val="00D43BB1"/>
    <w:rsid w:val="00D44591"/>
    <w:rsid w:val="00D478AF"/>
    <w:rsid w:val="00D47FB8"/>
    <w:rsid w:val="00D51AF3"/>
    <w:rsid w:val="00D53D61"/>
    <w:rsid w:val="00D5427F"/>
    <w:rsid w:val="00D561A0"/>
    <w:rsid w:val="00D57E83"/>
    <w:rsid w:val="00D60EC1"/>
    <w:rsid w:val="00D639EC"/>
    <w:rsid w:val="00D6489D"/>
    <w:rsid w:val="00D66FB6"/>
    <w:rsid w:val="00D67757"/>
    <w:rsid w:val="00D718D3"/>
    <w:rsid w:val="00D72408"/>
    <w:rsid w:val="00D747BF"/>
    <w:rsid w:val="00D77DCC"/>
    <w:rsid w:val="00D85438"/>
    <w:rsid w:val="00D92D51"/>
    <w:rsid w:val="00D95F84"/>
    <w:rsid w:val="00D97F6A"/>
    <w:rsid w:val="00DA078A"/>
    <w:rsid w:val="00DA3843"/>
    <w:rsid w:val="00DA40FA"/>
    <w:rsid w:val="00DB6345"/>
    <w:rsid w:val="00DB6A7F"/>
    <w:rsid w:val="00DC1495"/>
    <w:rsid w:val="00DC306E"/>
    <w:rsid w:val="00DC75F8"/>
    <w:rsid w:val="00DD0100"/>
    <w:rsid w:val="00DD3385"/>
    <w:rsid w:val="00DD3E81"/>
    <w:rsid w:val="00DE1B13"/>
    <w:rsid w:val="00DF4029"/>
    <w:rsid w:val="00E03C31"/>
    <w:rsid w:val="00E04328"/>
    <w:rsid w:val="00E0482D"/>
    <w:rsid w:val="00E0628F"/>
    <w:rsid w:val="00E12D8B"/>
    <w:rsid w:val="00E17FB0"/>
    <w:rsid w:val="00E275EB"/>
    <w:rsid w:val="00E31045"/>
    <w:rsid w:val="00E3393A"/>
    <w:rsid w:val="00E33F27"/>
    <w:rsid w:val="00E46922"/>
    <w:rsid w:val="00E46CF4"/>
    <w:rsid w:val="00E507D4"/>
    <w:rsid w:val="00E54FBD"/>
    <w:rsid w:val="00E57A96"/>
    <w:rsid w:val="00E61103"/>
    <w:rsid w:val="00E64240"/>
    <w:rsid w:val="00E67259"/>
    <w:rsid w:val="00E67770"/>
    <w:rsid w:val="00E728E0"/>
    <w:rsid w:val="00E728F5"/>
    <w:rsid w:val="00E74940"/>
    <w:rsid w:val="00E8302E"/>
    <w:rsid w:val="00E85F04"/>
    <w:rsid w:val="00E90AB6"/>
    <w:rsid w:val="00EA278E"/>
    <w:rsid w:val="00EA4D2D"/>
    <w:rsid w:val="00EA5AFE"/>
    <w:rsid w:val="00EB34A8"/>
    <w:rsid w:val="00EB54C3"/>
    <w:rsid w:val="00EB7FA2"/>
    <w:rsid w:val="00EC0C72"/>
    <w:rsid w:val="00EC13BD"/>
    <w:rsid w:val="00EC35A7"/>
    <w:rsid w:val="00ED2669"/>
    <w:rsid w:val="00ED5D18"/>
    <w:rsid w:val="00EE4036"/>
    <w:rsid w:val="00EF45D4"/>
    <w:rsid w:val="00F00506"/>
    <w:rsid w:val="00F04267"/>
    <w:rsid w:val="00F110C1"/>
    <w:rsid w:val="00F14518"/>
    <w:rsid w:val="00F16649"/>
    <w:rsid w:val="00F226B3"/>
    <w:rsid w:val="00F26798"/>
    <w:rsid w:val="00F31B08"/>
    <w:rsid w:val="00F35B50"/>
    <w:rsid w:val="00F419B3"/>
    <w:rsid w:val="00F4503B"/>
    <w:rsid w:val="00F56538"/>
    <w:rsid w:val="00F66441"/>
    <w:rsid w:val="00F67214"/>
    <w:rsid w:val="00F6747A"/>
    <w:rsid w:val="00F74FB7"/>
    <w:rsid w:val="00F8351A"/>
    <w:rsid w:val="00F83E44"/>
    <w:rsid w:val="00F84C9C"/>
    <w:rsid w:val="00F84EAF"/>
    <w:rsid w:val="00F968FE"/>
    <w:rsid w:val="00FA2F9D"/>
    <w:rsid w:val="00FA6A41"/>
    <w:rsid w:val="00FB6A1E"/>
    <w:rsid w:val="00FC03F1"/>
    <w:rsid w:val="00FC442B"/>
    <w:rsid w:val="00FC4FF4"/>
    <w:rsid w:val="00FD32D9"/>
    <w:rsid w:val="00FE0F78"/>
    <w:rsid w:val="00FE2267"/>
    <w:rsid w:val="00FE3B0C"/>
    <w:rsid w:val="00FE42E3"/>
    <w:rsid w:val="00FE707C"/>
    <w:rsid w:val="00FE7C7A"/>
    <w:rsid w:val="00FF4F13"/>
    <w:rsid w:val="00FF5647"/>
    <w:rsid w:val="00FF66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DF6F4"/>
  <w15:docId w15:val="{659304E2-E9CE-4B2B-9D4B-C10EF83D8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00A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0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202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620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202A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270A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70AC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 Spacing"/>
    <w:uiPriority w:val="1"/>
    <w:qFormat/>
    <w:rsid w:val="00F672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styleId="a7">
    <w:name w:val="annotation reference"/>
    <w:basedOn w:val="a0"/>
    <w:uiPriority w:val="99"/>
    <w:semiHidden/>
    <w:unhideWhenUsed/>
    <w:rsid w:val="00B66552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B66552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B66552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6655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66552"/>
    <w:rPr>
      <w:rFonts w:ascii="맑은 고딕" w:eastAsia="맑은 고딕" w:hAnsi="맑은 고딕" w:cs="Times New Roman"/>
      <w:b/>
      <w:bCs/>
    </w:rPr>
  </w:style>
  <w:style w:type="paragraph" w:styleId="aa">
    <w:name w:val="List Paragraph"/>
    <w:basedOn w:val="a"/>
    <w:uiPriority w:val="34"/>
    <w:qFormat/>
    <w:rsid w:val="00FE42E3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0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F9248E-F7C7-4010-8B88-CF5DA362E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joo Kim</dc:creator>
  <cp:lastModifiedBy>Hye Jin Yoo</cp:lastModifiedBy>
  <cp:revision>5</cp:revision>
  <cp:lastPrinted>2018-03-28T05:53:00Z</cp:lastPrinted>
  <dcterms:created xsi:type="dcterms:W3CDTF">2018-04-14T02:41:00Z</dcterms:created>
  <dcterms:modified xsi:type="dcterms:W3CDTF">2018-04-14T02:44:00Z</dcterms:modified>
</cp:coreProperties>
</file>